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123B" w:rsidRPr="006F14EC" w:rsidRDefault="0038123B" w:rsidP="0038123B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F14EC">
        <w:rPr>
          <w:rFonts w:ascii="Times New Roman" w:hAnsi="Times New Roman" w:cs="Times New Roman"/>
          <w:b/>
          <w:sz w:val="24"/>
          <w:szCs w:val="24"/>
        </w:rPr>
        <w:t>Figure 4. Graphical representation of Outliers by using COOK’S D for stunting (HAZ)</w:t>
      </w:r>
    </w:p>
    <w:p w:rsidR="0038123B" w:rsidRPr="006F14EC" w:rsidRDefault="0038123B" w:rsidP="0038123B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F14E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42359FC" wp14:editId="7B3FCDE4">
            <wp:extent cx="5118100" cy="3038475"/>
            <wp:effectExtent l="0" t="0" r="635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A63EC" w:rsidRDefault="0038123B"/>
    <w:sectPr w:rsidR="00DA63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FE5"/>
    <w:rsid w:val="001B5604"/>
    <w:rsid w:val="0038123B"/>
    <w:rsid w:val="00C726BE"/>
    <w:rsid w:val="00C94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E479F4-B90E-4606-9662-380F1BFDC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12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10-03T17:10:00Z</dcterms:created>
  <dcterms:modified xsi:type="dcterms:W3CDTF">2022-10-03T17:10:00Z</dcterms:modified>
</cp:coreProperties>
</file>